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7ED11" w14:textId="03DF049B" w:rsidR="00EB790B" w:rsidRPr="00EB790B" w:rsidRDefault="00EB790B" w:rsidP="00691E80">
      <w:pPr>
        <w:spacing w:line="360" w:lineRule="auto"/>
        <w:rPr>
          <w:bCs/>
          <w:i/>
          <w:iCs/>
          <w:sz w:val="28"/>
          <w:szCs w:val="28"/>
        </w:rPr>
      </w:pPr>
      <w:r w:rsidRPr="00EB790B">
        <w:rPr>
          <w:bCs/>
          <w:i/>
          <w:iCs/>
          <w:sz w:val="28"/>
          <w:szCs w:val="28"/>
        </w:rPr>
        <w:t>Supplementary Information for</w:t>
      </w:r>
    </w:p>
    <w:p w14:paraId="7865CE56" w14:textId="77777777" w:rsidR="00EB790B" w:rsidRDefault="00EB790B" w:rsidP="00691E80">
      <w:pPr>
        <w:spacing w:line="360" w:lineRule="auto"/>
        <w:rPr>
          <w:b/>
          <w:sz w:val="28"/>
          <w:szCs w:val="28"/>
        </w:rPr>
      </w:pPr>
    </w:p>
    <w:p w14:paraId="7EBD724A" w14:textId="1DC06169" w:rsidR="00EB790B" w:rsidRDefault="00EB790B" w:rsidP="00691E80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Humans, but not their dogs, displace pumas from their kills: An experimental approach</w:t>
      </w:r>
    </w:p>
    <w:p w14:paraId="44D673D3" w14:textId="77777777" w:rsidR="00EB790B" w:rsidRDefault="00EB790B" w:rsidP="00691E80">
      <w:pPr>
        <w:spacing w:line="360" w:lineRule="auto"/>
        <w:rPr>
          <w:b/>
          <w:sz w:val="28"/>
          <w:szCs w:val="28"/>
        </w:rPr>
      </w:pPr>
    </w:p>
    <w:p w14:paraId="4499B46A" w14:textId="77777777" w:rsidR="00691E80" w:rsidRDefault="00691E80" w:rsidP="00691E80">
      <w:pPr>
        <w:spacing w:line="360" w:lineRule="auto"/>
        <w:rPr>
          <w:vertAlign w:val="superscript"/>
        </w:rPr>
      </w:pPr>
      <w:r>
        <w:t>Justin P. Suraci</w:t>
      </w:r>
      <w:r>
        <w:rPr>
          <w:vertAlign w:val="superscript"/>
        </w:rPr>
        <w:t>1*</w:t>
      </w:r>
      <w:r>
        <w:t>, Justine A. Smith</w:t>
      </w:r>
      <w:r>
        <w:rPr>
          <w:vertAlign w:val="superscript"/>
        </w:rPr>
        <w:t>2</w:t>
      </w:r>
      <w:r>
        <w:t>, Michael Clinchy</w:t>
      </w:r>
      <w:r>
        <w:rPr>
          <w:vertAlign w:val="superscript"/>
        </w:rPr>
        <w:t>3</w:t>
      </w:r>
      <w:r>
        <w:t>, Liana Y. Zanette</w:t>
      </w:r>
      <w:r>
        <w:rPr>
          <w:vertAlign w:val="superscript"/>
        </w:rPr>
        <w:t>3</w:t>
      </w:r>
      <w:r>
        <w:t>, Christopher C. Wilmers</w:t>
      </w:r>
      <w:r>
        <w:rPr>
          <w:vertAlign w:val="superscript"/>
        </w:rPr>
        <w:t>1</w:t>
      </w:r>
    </w:p>
    <w:p w14:paraId="57AB1FE5" w14:textId="77777777" w:rsidR="00691E80" w:rsidRDefault="00691E80" w:rsidP="00691E80">
      <w:pPr>
        <w:spacing w:line="360" w:lineRule="auto"/>
      </w:pPr>
    </w:p>
    <w:p w14:paraId="5AF388C7" w14:textId="77777777" w:rsidR="00691E80" w:rsidRDefault="00691E80" w:rsidP="00691E80">
      <w:pPr>
        <w:spacing w:line="360" w:lineRule="auto"/>
      </w:pPr>
      <w:r>
        <w:rPr>
          <w:vertAlign w:val="superscript"/>
        </w:rPr>
        <w:t>1</w:t>
      </w:r>
      <w:r>
        <w:t xml:space="preserve">Center for Integrated Spatial Research, </w:t>
      </w:r>
      <w:r w:rsidRPr="00E76774">
        <w:t>Environmental Studies</w:t>
      </w:r>
      <w:r>
        <w:t xml:space="preserve"> Department</w:t>
      </w:r>
      <w:r w:rsidRPr="00E76774">
        <w:t>, University of California, Santa Cruz, CA 95064, USA</w:t>
      </w:r>
    </w:p>
    <w:p w14:paraId="4BD32C69" w14:textId="77777777" w:rsidR="00691E80" w:rsidRPr="00F81EE5" w:rsidRDefault="00691E80" w:rsidP="00691E80">
      <w:pPr>
        <w:spacing w:line="360" w:lineRule="auto"/>
      </w:pPr>
      <w:r>
        <w:rPr>
          <w:vertAlign w:val="superscript"/>
        </w:rPr>
        <w:t>2</w:t>
      </w:r>
      <w:r>
        <w:t>Department of Environmental Science, Policy, and Management, University of California, Berkeley, CA 94720, USA</w:t>
      </w:r>
    </w:p>
    <w:p w14:paraId="7F5B841E" w14:textId="77777777" w:rsidR="00691E80" w:rsidRDefault="00691E80" w:rsidP="00691E80">
      <w:pPr>
        <w:spacing w:line="360" w:lineRule="auto"/>
        <w:outlineLvl w:val="0"/>
      </w:pPr>
      <w:r>
        <w:rPr>
          <w:vertAlign w:val="superscript"/>
        </w:rPr>
        <w:t>3</w:t>
      </w:r>
      <w:r w:rsidRPr="00B21457">
        <w:t xml:space="preserve">Department of Biology, Western </w:t>
      </w:r>
      <w:r>
        <w:t>University</w:t>
      </w:r>
      <w:r w:rsidRPr="00B21457">
        <w:t xml:space="preserve">, London, </w:t>
      </w:r>
      <w:r>
        <w:t>ON</w:t>
      </w:r>
      <w:r w:rsidRPr="00B21457">
        <w:t xml:space="preserve"> N6A 5B7</w:t>
      </w:r>
      <w:r>
        <w:t>, Canada</w:t>
      </w:r>
    </w:p>
    <w:p w14:paraId="74E87A24" w14:textId="77777777" w:rsidR="00691E80" w:rsidRDefault="00691E80" w:rsidP="00691E80">
      <w:pPr>
        <w:spacing w:line="360" w:lineRule="auto"/>
        <w:outlineLvl w:val="0"/>
      </w:pPr>
    </w:p>
    <w:p w14:paraId="15A2B20A" w14:textId="77777777" w:rsidR="00691E80" w:rsidRDefault="00691E80" w:rsidP="00691E80">
      <w:pPr>
        <w:spacing w:line="360" w:lineRule="auto"/>
        <w:outlineLvl w:val="0"/>
      </w:pPr>
      <w:r w:rsidRPr="00B00B4B">
        <w:t>*</w:t>
      </w:r>
      <w:r>
        <w:t xml:space="preserve"> </w:t>
      </w:r>
      <w:r w:rsidRPr="00B00B4B">
        <w:t>Co</w:t>
      </w:r>
      <w:r>
        <w:t xml:space="preserve">rresponding author. Email: </w:t>
      </w:r>
      <w:hyperlink r:id="rId4" w:history="1">
        <w:r w:rsidRPr="00790022">
          <w:rPr>
            <w:rStyle w:val="Hyperlink"/>
          </w:rPr>
          <w:t>justin.suraci@gmail.com</w:t>
        </w:r>
      </w:hyperlink>
      <w:r>
        <w:t>; Phone: 831-999-0492</w:t>
      </w:r>
    </w:p>
    <w:p w14:paraId="7060D1DD" w14:textId="4D5FF921" w:rsidR="00EB790B" w:rsidRDefault="00EB790B" w:rsidP="00691E80">
      <w:pPr>
        <w:spacing w:line="360" w:lineRule="auto"/>
      </w:pPr>
    </w:p>
    <w:p w14:paraId="3BFFCC52" w14:textId="77777777" w:rsidR="003532E2" w:rsidRDefault="003532E2" w:rsidP="00691E80">
      <w:pPr>
        <w:spacing w:line="360" w:lineRule="auto"/>
      </w:pPr>
      <w:r w:rsidRPr="00691E80">
        <w:rPr>
          <w:i/>
          <w:iCs/>
        </w:rPr>
        <w:t>This document includes</w:t>
      </w:r>
      <w:r>
        <w:t>:</w:t>
      </w:r>
    </w:p>
    <w:p w14:paraId="2FD4A356" w14:textId="00DE37B6" w:rsidR="003532E2" w:rsidRDefault="003532E2" w:rsidP="00691E80">
      <w:pPr>
        <w:spacing w:line="360" w:lineRule="auto"/>
        <w:ind w:left="180"/>
        <w:rPr>
          <w:b/>
          <w:bCs/>
        </w:rPr>
      </w:pPr>
      <w:r>
        <w:t>Supplementary Tables S1-S3</w:t>
      </w:r>
      <w:bookmarkStart w:id="0" w:name="_GoBack"/>
      <w:bookmarkEnd w:id="0"/>
      <w:r>
        <w:rPr>
          <w:b/>
          <w:bCs/>
        </w:rPr>
        <w:br w:type="page"/>
      </w:r>
    </w:p>
    <w:p w14:paraId="7C7165E1" w14:textId="000DE346" w:rsidR="003532E2" w:rsidRDefault="003532E2" w:rsidP="003532E2">
      <w:r>
        <w:rPr>
          <w:b/>
          <w:bCs/>
        </w:rPr>
        <w:lastRenderedPageBreak/>
        <w:t>Table S1.</w:t>
      </w:r>
      <w:r>
        <w:t xml:space="preserve">  Summary (</w:t>
      </w:r>
      <w:r w:rsidRPr="00611035">
        <w:rPr>
          <w:b/>
          <w:bCs/>
        </w:rPr>
        <w:t>a</w:t>
      </w:r>
      <w:r>
        <w:t>) of spatial covariates measured at each puma kill site, along with results of linear mixed effects models and post-hoc tests comparing (</w:t>
      </w:r>
      <w:r>
        <w:rPr>
          <w:b/>
          <w:bCs/>
        </w:rPr>
        <w:t>b</w:t>
      </w:r>
      <w:r>
        <w:t>) distance to major road and (</w:t>
      </w:r>
      <w:r>
        <w:rPr>
          <w:b/>
          <w:bCs/>
        </w:rPr>
        <w:t>c</w:t>
      </w:r>
      <w:r>
        <w:t>) building density (number of buildings within 500 m) between playback treatments.</w:t>
      </w:r>
    </w:p>
    <w:p w14:paraId="255E5F80" w14:textId="77777777" w:rsidR="003532E2" w:rsidRDefault="003532E2" w:rsidP="003532E2"/>
    <w:tbl>
      <w:tblPr>
        <w:tblW w:w="0" w:type="auto"/>
        <w:tblLook w:val="04A0" w:firstRow="1" w:lastRow="0" w:firstColumn="1" w:lastColumn="0" w:noHBand="0" w:noVBand="1"/>
      </w:tblPr>
      <w:tblGrid>
        <w:gridCol w:w="2083"/>
        <w:gridCol w:w="416"/>
        <w:gridCol w:w="222"/>
        <w:gridCol w:w="766"/>
        <w:gridCol w:w="766"/>
        <w:gridCol w:w="666"/>
        <w:gridCol w:w="766"/>
        <w:gridCol w:w="222"/>
        <w:gridCol w:w="705"/>
        <w:gridCol w:w="666"/>
        <w:gridCol w:w="572"/>
        <w:gridCol w:w="666"/>
      </w:tblGrid>
      <w:tr w:rsidR="003532E2" w14:paraId="2806F335" w14:textId="77777777" w:rsidTr="001A4D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8798" w14:textId="77777777" w:rsidR="003532E2" w:rsidRDefault="003532E2" w:rsidP="001A4D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a) Data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0BF" w14:textId="77777777" w:rsidR="003532E2" w:rsidRDefault="003532E2" w:rsidP="001A4DC2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B80A6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422A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E016D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86F7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9FCE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4ECC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AFC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9C33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485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3E9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6938877D" w14:textId="77777777" w:rsidTr="001A4DC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F9F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8A8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7D354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FF62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stance to major road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BF91D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B54F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uilding density</w:t>
            </w:r>
          </w:p>
        </w:tc>
      </w:tr>
      <w:tr w:rsidR="003532E2" w14:paraId="5EBD5DB6" w14:textId="77777777" w:rsidTr="001A4D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C6EA" w14:textId="77777777" w:rsidR="003532E2" w:rsidRDefault="003532E2" w:rsidP="001A4DC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yback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C631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10EB5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057A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FD59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2BFB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FE32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39EFA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BC5A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4B93E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2C42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A44F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3532E2" w14:paraId="64447C2B" w14:textId="77777777" w:rsidTr="001A4D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085A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3A7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2A66D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755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154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D9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8E3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EEB4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BD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760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DF0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5A4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.0</w:t>
            </w:r>
          </w:p>
        </w:tc>
      </w:tr>
      <w:tr w:rsidR="003532E2" w14:paraId="4A8D8E2D" w14:textId="77777777" w:rsidTr="001A4D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46D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52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6E59C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3FC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BAD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CC10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D7D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89FC8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A0A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478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524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D7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.0</w:t>
            </w:r>
          </w:p>
        </w:tc>
      </w:tr>
      <w:tr w:rsidR="003532E2" w14:paraId="50ED540B" w14:textId="77777777" w:rsidTr="001A4D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45E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92D4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0B033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5E8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91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3C0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B8A7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8B895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04C4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ED6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67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D5F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.0</w:t>
            </w:r>
          </w:p>
        </w:tc>
      </w:tr>
      <w:tr w:rsidR="003532E2" w14:paraId="466414B3" w14:textId="77777777" w:rsidTr="001A4D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0D80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C9BC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FE9C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E8F0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1103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610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1C1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BAB0A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8A0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2D5D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D434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6D7D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.0</w:t>
            </w:r>
          </w:p>
        </w:tc>
      </w:tr>
    </w:tbl>
    <w:p w14:paraId="087AEB07" w14:textId="77777777" w:rsidR="003532E2" w:rsidRPr="00611035" w:rsidRDefault="003532E2" w:rsidP="003532E2"/>
    <w:tbl>
      <w:tblPr>
        <w:tblW w:w="7620" w:type="dxa"/>
        <w:tblLook w:val="04A0" w:firstRow="1" w:lastRow="0" w:firstColumn="1" w:lastColumn="0" w:noHBand="0" w:noVBand="1"/>
      </w:tblPr>
      <w:tblGrid>
        <w:gridCol w:w="2500"/>
        <w:gridCol w:w="1220"/>
        <w:gridCol w:w="1300"/>
        <w:gridCol w:w="1300"/>
        <w:gridCol w:w="1300"/>
      </w:tblGrid>
      <w:tr w:rsidR="003532E2" w14:paraId="71DE71D2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068" w14:textId="77777777" w:rsidR="003532E2" w:rsidRDefault="003532E2" w:rsidP="001A4D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b) Distance to roa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DB5" w14:textId="77777777" w:rsidR="003532E2" w:rsidRDefault="003532E2" w:rsidP="001A4DC2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031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8707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01DD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69D04D20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CE9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verall model (n = 5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2EF1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69D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E52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117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257CF729" w14:textId="77777777" w:rsidTr="001A4DC2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A26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660C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ald's χ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BF96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C68B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F72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32E2" w14:paraId="5908E180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55A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yback treat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625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AB3A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851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0D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532E2" w14:paraId="6BFA7939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198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B2BF" w14:textId="77777777" w:rsidR="003532E2" w:rsidRDefault="003532E2" w:rsidP="001A4DC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0AA6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42A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B47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30CBCFDE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606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ukey's post-hoc tes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077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61F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E947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6B6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4EB80A16" w14:textId="77777777" w:rsidTr="001A4DC2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32C5" w14:textId="77777777" w:rsidR="003532E2" w:rsidRDefault="003532E2" w:rsidP="001A4DC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6F1C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39D9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07E8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3377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532E2" w14:paraId="2CCABF3B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E21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-Fr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7D2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2E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BD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175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</w:tr>
      <w:tr w:rsidR="003532E2" w14:paraId="6503C4DE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F938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Dog-Fr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E1C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D36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7A5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C71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</w:t>
            </w:r>
          </w:p>
        </w:tc>
      </w:tr>
      <w:tr w:rsidR="003532E2" w14:paraId="18917AA5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75DA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Dog - Fr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1A0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D66A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FB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07EA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045</w:t>
            </w:r>
          </w:p>
        </w:tc>
      </w:tr>
      <w:tr w:rsidR="003532E2" w14:paraId="2CB4E453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CF3B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Dog-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C24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1DD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AB7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24E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0</w:t>
            </w:r>
          </w:p>
        </w:tc>
      </w:tr>
      <w:tr w:rsidR="003532E2" w14:paraId="1528588B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0A49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Dog-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CF5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60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C6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AC2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068</w:t>
            </w:r>
          </w:p>
        </w:tc>
      </w:tr>
      <w:tr w:rsidR="003532E2" w14:paraId="23FE8B63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98DD5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Dog-Large Do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30D35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6226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38FA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A9A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1</w:t>
            </w:r>
          </w:p>
        </w:tc>
      </w:tr>
      <w:tr w:rsidR="003532E2" w14:paraId="78FEAC5C" w14:textId="77777777" w:rsidTr="001A4DC2">
        <w:trPr>
          <w:trHeight w:val="10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F24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A189" w14:textId="77777777" w:rsidR="003532E2" w:rsidRDefault="003532E2" w:rsidP="001A4DC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EF8B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7B32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C85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74AEBED3" w14:textId="77777777" w:rsidTr="001A4DC2">
        <w:trPr>
          <w:trHeight w:val="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41A7" w14:textId="77777777" w:rsidR="003532E2" w:rsidRDefault="003532E2" w:rsidP="001A4DC2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83CD" w14:textId="77777777" w:rsidR="003532E2" w:rsidRDefault="003532E2" w:rsidP="001A4DC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2B09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D0C2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02C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2894C8A8" w14:textId="77777777" w:rsidTr="001A4DC2">
        <w:trPr>
          <w:trHeight w:val="423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27F" w14:textId="77777777" w:rsidR="003532E2" w:rsidRPr="00AD39A4" w:rsidRDefault="003532E2" w:rsidP="001A4DC2">
            <w:pPr>
              <w:rPr>
                <w:b/>
                <w:bCs/>
                <w:color w:val="000000"/>
              </w:rPr>
            </w:pPr>
            <w:r w:rsidRPr="00AD39A4">
              <w:rPr>
                <w:b/>
                <w:bCs/>
                <w:color w:val="000000"/>
              </w:rPr>
              <w:t>(c) Building dens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710" w14:textId="77777777" w:rsidR="003532E2" w:rsidRDefault="003532E2" w:rsidP="001A4D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146D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DED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F41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1E775A12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98EA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verall model (n = 5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3894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4B13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F26A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B687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67E39B23" w14:textId="77777777" w:rsidTr="001A4DC2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362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AF22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ald's χ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A40F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C543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982B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32E2" w14:paraId="362C327C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EC0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yback treat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77D7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66D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44D6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BF0D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532E2" w14:paraId="12C1F356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93F1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6AD" w14:textId="77777777" w:rsidR="003532E2" w:rsidRDefault="003532E2" w:rsidP="001A4DC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152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E2A6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EAB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5775881C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C38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ukey's post-hoc tes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019" w14:textId="77777777" w:rsidR="003532E2" w:rsidRDefault="003532E2" w:rsidP="001A4DC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488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0C37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668" w14:textId="77777777" w:rsidR="003532E2" w:rsidRDefault="003532E2" w:rsidP="001A4DC2">
            <w:pPr>
              <w:jc w:val="center"/>
              <w:rPr>
                <w:sz w:val="20"/>
                <w:szCs w:val="20"/>
              </w:rPr>
            </w:pPr>
          </w:p>
        </w:tc>
      </w:tr>
      <w:tr w:rsidR="003532E2" w14:paraId="3BB7D54E" w14:textId="77777777" w:rsidTr="001A4DC2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7C67" w14:textId="77777777" w:rsidR="003532E2" w:rsidRDefault="003532E2" w:rsidP="001A4DC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85A47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2DFD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EE5E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7379" w14:textId="77777777" w:rsidR="003532E2" w:rsidRDefault="003532E2" w:rsidP="001A4D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532E2" w14:paraId="64D8BA21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DFE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-Fr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5C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F73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7CB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587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</w:tr>
      <w:tr w:rsidR="003532E2" w14:paraId="578A7004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474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Dog-Fr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78A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74F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DF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636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</w:tr>
      <w:tr w:rsidR="003532E2" w14:paraId="2F77571B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098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Dog - Fr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A9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BDD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C96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B64B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3532E2" w14:paraId="553FE02A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6407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Dog-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361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1AF9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16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C16A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</w:tr>
      <w:tr w:rsidR="003532E2" w14:paraId="0B83DE41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163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Dog-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C8C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5892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BE57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6A0" w14:textId="77777777" w:rsidR="003532E2" w:rsidRDefault="003532E2" w:rsidP="001A4DC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3532E2" w14:paraId="28E952B3" w14:textId="77777777" w:rsidTr="001A4DC2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2D31" w14:textId="77777777" w:rsidR="003532E2" w:rsidRDefault="003532E2" w:rsidP="001A4DC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Dog-Large Do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98E0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AEAD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12DE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9755" w14:textId="77777777" w:rsidR="003532E2" w:rsidRDefault="003532E2" w:rsidP="001A4D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4</w:t>
            </w:r>
          </w:p>
        </w:tc>
      </w:tr>
    </w:tbl>
    <w:p w14:paraId="1A16670F" w14:textId="77777777" w:rsidR="003532E2" w:rsidRPr="00EB790B" w:rsidRDefault="003532E2" w:rsidP="003532E2">
      <w:pPr>
        <w:rPr>
          <w:u w:val="single"/>
        </w:rPr>
      </w:pPr>
    </w:p>
    <w:p w14:paraId="1AAD2916" w14:textId="77777777" w:rsidR="003532E2" w:rsidRDefault="003532E2">
      <w:pPr>
        <w:rPr>
          <w:b/>
          <w:bCs/>
        </w:rPr>
      </w:pPr>
      <w:r>
        <w:rPr>
          <w:b/>
          <w:bCs/>
        </w:rPr>
        <w:br w:type="page"/>
      </w:r>
    </w:p>
    <w:p w14:paraId="75E54BEA" w14:textId="0E8EE328" w:rsidR="00EB790B" w:rsidRDefault="00EB790B" w:rsidP="00EB790B">
      <w:r>
        <w:rPr>
          <w:b/>
          <w:bCs/>
        </w:rPr>
        <w:lastRenderedPageBreak/>
        <w:t>Table S</w:t>
      </w:r>
      <w:r w:rsidR="003532E2">
        <w:rPr>
          <w:b/>
          <w:bCs/>
        </w:rPr>
        <w:t>2</w:t>
      </w:r>
      <w:r>
        <w:rPr>
          <w:b/>
          <w:bCs/>
        </w:rPr>
        <w:t>.</w:t>
      </w:r>
      <w:r>
        <w:t xml:space="preserve">  Results of the generalized linear mixed effects model</w:t>
      </w:r>
      <w:r w:rsidR="00146622">
        <w:t>s</w:t>
      </w:r>
      <w:r>
        <w:t xml:space="preserve"> testing the effects of playback treatment on the likelihood of a puma fleeing its kill site.  Dunnett contrasts are presented for specific playback treatment pairs of interest.</w:t>
      </w:r>
    </w:p>
    <w:p w14:paraId="099A39A4" w14:textId="7CA20857" w:rsidR="00EB790B" w:rsidRDefault="00EB790B" w:rsidP="00EB790B"/>
    <w:tbl>
      <w:tblPr>
        <w:tblW w:w="8320" w:type="dxa"/>
        <w:tblLook w:val="04A0" w:firstRow="1" w:lastRow="0" w:firstColumn="1" w:lastColumn="0" w:noHBand="0" w:noVBand="1"/>
      </w:tblPr>
      <w:tblGrid>
        <w:gridCol w:w="2580"/>
        <w:gridCol w:w="1840"/>
        <w:gridCol w:w="1300"/>
        <w:gridCol w:w="1300"/>
        <w:gridCol w:w="1300"/>
      </w:tblGrid>
      <w:tr w:rsidR="00EB790B" w:rsidRPr="00EB790B" w14:paraId="33E14150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C2C" w14:textId="77E1C83D" w:rsidR="00EB790B" w:rsidRPr="00EB790B" w:rsidRDefault="00EB790B" w:rsidP="00EB790B">
            <w:pPr>
              <w:rPr>
                <w:i/>
                <w:iCs/>
                <w:color w:val="000000"/>
              </w:rPr>
            </w:pPr>
            <w:r w:rsidRPr="00EB790B">
              <w:rPr>
                <w:i/>
                <w:iCs/>
                <w:color w:val="000000"/>
              </w:rPr>
              <w:t>Full model</w:t>
            </w:r>
            <w:r w:rsidR="00F15CB3">
              <w:rPr>
                <w:i/>
                <w:iCs/>
                <w:color w:val="000000"/>
              </w:rPr>
              <w:t xml:space="preserve"> (n = 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94C2" w14:textId="77777777" w:rsidR="00EB790B" w:rsidRPr="00EB790B" w:rsidRDefault="00EB790B" w:rsidP="00EB790B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A8F9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31C6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4030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</w:tr>
      <w:tr w:rsidR="00EB790B" w:rsidRPr="00EB790B" w14:paraId="08183DA4" w14:textId="77777777" w:rsidTr="00EB790B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65AA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0F2A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Wald's χ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8106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7096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072D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B790B" w:rsidRPr="00EB790B" w14:paraId="52526E75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6C76" w14:textId="77777777" w:rsidR="00EB790B" w:rsidRPr="00EB790B" w:rsidRDefault="00EB790B" w:rsidP="00EB790B">
            <w:pPr>
              <w:rPr>
                <w:color w:val="000000"/>
              </w:rPr>
            </w:pPr>
            <w:r w:rsidRPr="00EB790B">
              <w:rPr>
                <w:color w:val="000000"/>
              </w:rPr>
              <w:t>Treatm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0F7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27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31E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5225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0A6B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</w:p>
        </w:tc>
      </w:tr>
      <w:tr w:rsidR="00EB790B" w:rsidRPr="00EB790B" w14:paraId="7136AFE2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233" w14:textId="77777777" w:rsidR="00EB790B" w:rsidRPr="00EB790B" w:rsidRDefault="00EB790B" w:rsidP="00EB790B">
            <w:pPr>
              <w:rPr>
                <w:color w:val="000000"/>
              </w:rPr>
            </w:pPr>
            <w:r w:rsidRPr="00EB790B">
              <w:rPr>
                <w:color w:val="000000"/>
              </w:rPr>
              <w:t>Expos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440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F6EE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4B1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DA70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</w:p>
        </w:tc>
      </w:tr>
      <w:tr w:rsidR="00EB790B" w:rsidRPr="00EB790B" w14:paraId="30FC4545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FF4" w14:textId="6EB29C38" w:rsidR="00EB790B" w:rsidRPr="00EB790B" w:rsidRDefault="00EB790B" w:rsidP="00EB790B">
            <w:pPr>
              <w:rPr>
                <w:color w:val="000000"/>
              </w:rPr>
            </w:pPr>
            <w:r>
              <w:rPr>
                <w:color w:val="000000"/>
              </w:rPr>
              <w:t>Distance to r</w:t>
            </w:r>
            <w:r w:rsidRPr="00EB790B">
              <w:rPr>
                <w:color w:val="000000"/>
              </w:rPr>
              <w:t>oad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D169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6F5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85D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5CF0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</w:p>
        </w:tc>
      </w:tr>
      <w:tr w:rsidR="00EB790B" w:rsidRPr="00EB790B" w14:paraId="11983EEC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38FD" w14:textId="3D0FF6E5" w:rsidR="00EB790B" w:rsidRPr="00EB790B" w:rsidRDefault="00EB790B" w:rsidP="00EB790B">
            <w:pPr>
              <w:rPr>
                <w:color w:val="000000"/>
              </w:rPr>
            </w:pPr>
            <w:r w:rsidRPr="00EB790B">
              <w:rPr>
                <w:color w:val="000000"/>
              </w:rPr>
              <w:t>Building</w:t>
            </w:r>
            <w:r>
              <w:rPr>
                <w:color w:val="000000"/>
              </w:rPr>
              <w:t xml:space="preserve">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2259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5B0A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7D01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831" w14:textId="77777777" w:rsidR="00EB790B" w:rsidRPr="00EB790B" w:rsidRDefault="00EB790B" w:rsidP="00EB790B">
            <w:pPr>
              <w:jc w:val="center"/>
              <w:rPr>
                <w:color w:val="000000"/>
              </w:rPr>
            </w:pPr>
          </w:p>
        </w:tc>
      </w:tr>
      <w:tr w:rsidR="00EB790B" w:rsidRPr="00EB790B" w14:paraId="62BD8546" w14:textId="77777777" w:rsidTr="00337FF5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6ADD" w14:textId="77777777" w:rsidR="00EB790B" w:rsidRDefault="00EB790B" w:rsidP="00EB790B">
            <w:pPr>
              <w:jc w:val="center"/>
              <w:rPr>
                <w:sz w:val="20"/>
                <w:szCs w:val="20"/>
              </w:rPr>
            </w:pPr>
          </w:p>
          <w:p w14:paraId="384FE1E7" w14:textId="77777777" w:rsidR="00337FF5" w:rsidRDefault="00337FF5" w:rsidP="00EB790B">
            <w:pPr>
              <w:jc w:val="center"/>
              <w:rPr>
                <w:sz w:val="20"/>
                <w:szCs w:val="20"/>
              </w:rPr>
            </w:pPr>
          </w:p>
          <w:p w14:paraId="18B2A586" w14:textId="08C9946D" w:rsidR="00337FF5" w:rsidRPr="00EB790B" w:rsidRDefault="00337FF5" w:rsidP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CB97" w14:textId="77777777" w:rsidR="00EB790B" w:rsidRPr="00EB790B" w:rsidRDefault="00EB790B" w:rsidP="00EB790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2564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661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2B44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</w:tr>
      <w:tr w:rsidR="00EB790B" w:rsidRPr="00EB790B" w14:paraId="10181BF0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C9C4" w14:textId="77777777" w:rsidR="00EB790B" w:rsidRPr="00EB790B" w:rsidRDefault="00EB790B" w:rsidP="00EB790B">
            <w:pPr>
              <w:rPr>
                <w:i/>
                <w:iCs/>
                <w:color w:val="000000"/>
              </w:rPr>
            </w:pPr>
            <w:r w:rsidRPr="00EB790B">
              <w:rPr>
                <w:i/>
                <w:iCs/>
                <w:color w:val="000000"/>
              </w:rPr>
              <w:t>Dunnett Contras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6EF" w14:textId="77777777" w:rsidR="00EB790B" w:rsidRPr="00EB790B" w:rsidRDefault="00EB790B" w:rsidP="00EB790B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12C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797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800C" w14:textId="77777777" w:rsidR="00EB790B" w:rsidRPr="00EB790B" w:rsidRDefault="00EB790B" w:rsidP="00EB790B">
            <w:pPr>
              <w:jc w:val="center"/>
              <w:rPr>
                <w:sz w:val="20"/>
                <w:szCs w:val="20"/>
              </w:rPr>
            </w:pPr>
          </w:p>
        </w:tc>
      </w:tr>
      <w:tr w:rsidR="00EB790B" w:rsidRPr="00EB790B" w14:paraId="4E3E9A58" w14:textId="77777777" w:rsidTr="00EB790B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8CEC" w14:textId="77777777" w:rsidR="00EB790B" w:rsidRPr="00EB790B" w:rsidRDefault="00EB790B" w:rsidP="00EB790B">
            <w:pPr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FF31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E340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F009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z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3E52" w14:textId="77777777" w:rsidR="00EB790B" w:rsidRPr="00EB790B" w:rsidRDefault="00EB790B" w:rsidP="00EB790B">
            <w:pPr>
              <w:jc w:val="center"/>
              <w:rPr>
                <w:b/>
                <w:bCs/>
                <w:color w:val="000000"/>
              </w:rPr>
            </w:pPr>
            <w:r w:rsidRPr="00EB790B">
              <w:rPr>
                <w:b/>
                <w:bCs/>
                <w:color w:val="000000"/>
              </w:rPr>
              <w:t>p-value</w:t>
            </w:r>
          </w:p>
        </w:tc>
      </w:tr>
      <w:tr w:rsidR="00F15CB3" w:rsidRPr="00EB790B" w14:paraId="42DA4135" w14:textId="77777777" w:rsidTr="00F15CB3">
        <w:trPr>
          <w:trHeight w:val="32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E3AE" w14:textId="13A7BF0F" w:rsidR="00F15CB3" w:rsidRPr="00EB790B" w:rsidRDefault="00F15CB3" w:rsidP="00F15CB3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omparing human (n = 12) vs. small (n = 11) and large (n = 12) dogs</w:t>
            </w:r>
          </w:p>
        </w:tc>
      </w:tr>
      <w:tr w:rsidR="00F15CB3" w:rsidRPr="00EB790B" w14:paraId="11E04976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F18B" w14:textId="77777777" w:rsidR="00F15CB3" w:rsidRPr="00EB790B" w:rsidRDefault="00F15CB3" w:rsidP="00F15CB3">
            <w:pPr>
              <w:rPr>
                <w:color w:val="000000"/>
              </w:rPr>
            </w:pPr>
            <w:r w:rsidRPr="00EB790B">
              <w:rPr>
                <w:color w:val="000000"/>
              </w:rPr>
              <w:t>Small Dog - Hum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796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-40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6A62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2DE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-3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EA24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002</w:t>
            </w:r>
          </w:p>
        </w:tc>
      </w:tr>
      <w:tr w:rsidR="00F15CB3" w:rsidRPr="00EB790B" w14:paraId="6CCCE0CD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A4C" w14:textId="77777777" w:rsidR="00F15CB3" w:rsidRPr="00EB790B" w:rsidRDefault="00F15CB3" w:rsidP="00F15CB3">
            <w:pPr>
              <w:rPr>
                <w:color w:val="000000"/>
              </w:rPr>
            </w:pPr>
            <w:r w:rsidRPr="00EB790B">
              <w:rPr>
                <w:color w:val="000000"/>
              </w:rPr>
              <w:t>Large Dog - Hum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BED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-26.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F4E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C39F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-2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6DE6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015</w:t>
            </w:r>
          </w:p>
        </w:tc>
      </w:tr>
      <w:tr w:rsidR="00F15CB3" w:rsidRPr="00EB790B" w14:paraId="0A5F4684" w14:textId="77777777" w:rsidTr="00BB419A">
        <w:trPr>
          <w:trHeight w:val="21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7D5A" w14:textId="77777777" w:rsidR="00F15CB3" w:rsidRPr="00EB790B" w:rsidRDefault="00F15CB3" w:rsidP="00F15CB3">
            <w:pPr>
              <w:rPr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BF50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1CD5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D6C4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10AB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</w:p>
        </w:tc>
      </w:tr>
      <w:tr w:rsidR="00F15CB3" w:rsidRPr="00EB790B" w14:paraId="448BB92C" w14:textId="77777777" w:rsidTr="00F15CB3">
        <w:trPr>
          <w:trHeight w:val="216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3C43" w14:textId="0BEFBE6C" w:rsidR="00F15CB3" w:rsidRPr="00EB790B" w:rsidRDefault="00F15CB3" w:rsidP="00F15CB3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omparing frog (n = 22) vs. small (n = 11) and large (n = 12) dogs</w:t>
            </w:r>
          </w:p>
        </w:tc>
      </w:tr>
      <w:tr w:rsidR="00F15CB3" w:rsidRPr="00EB790B" w14:paraId="6F05521B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126C" w14:textId="77777777" w:rsidR="00F15CB3" w:rsidRPr="00EB790B" w:rsidRDefault="00F15CB3" w:rsidP="00F15CB3">
            <w:pPr>
              <w:rPr>
                <w:color w:val="000000"/>
              </w:rPr>
            </w:pPr>
            <w:r w:rsidRPr="00EB790B">
              <w:rPr>
                <w:color w:val="000000"/>
              </w:rPr>
              <w:t>Small Dog - Frog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15B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5.9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BC5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1.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AFD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.3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7CE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253</w:t>
            </w:r>
          </w:p>
        </w:tc>
      </w:tr>
      <w:tr w:rsidR="00F15CB3" w:rsidRPr="00EB790B" w14:paraId="0F2D2D8E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BF75" w14:textId="77777777" w:rsidR="00F15CB3" w:rsidRPr="00EB790B" w:rsidRDefault="00F15CB3" w:rsidP="00F15CB3">
            <w:pPr>
              <w:rPr>
                <w:color w:val="000000"/>
              </w:rPr>
            </w:pPr>
            <w:r w:rsidRPr="00EB790B">
              <w:rPr>
                <w:color w:val="000000"/>
              </w:rPr>
              <w:t>Large Dog - Fro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C9D7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31.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0AE1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6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4868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1.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A290" w14:textId="77777777" w:rsidR="00F15CB3" w:rsidRPr="00EB790B" w:rsidRDefault="00F15CB3" w:rsidP="00F15CB3">
            <w:pPr>
              <w:jc w:val="center"/>
              <w:rPr>
                <w:color w:val="000000"/>
              </w:rPr>
            </w:pPr>
            <w:r w:rsidRPr="00EB790B">
              <w:rPr>
                <w:color w:val="000000"/>
              </w:rPr>
              <w:t>0.089</w:t>
            </w:r>
          </w:p>
        </w:tc>
      </w:tr>
    </w:tbl>
    <w:p w14:paraId="6F26E18C" w14:textId="53395FC0" w:rsidR="00EB790B" w:rsidRDefault="00EB790B" w:rsidP="00EB790B">
      <w:pPr>
        <w:rPr>
          <w:u w:val="single"/>
        </w:rPr>
      </w:pPr>
    </w:p>
    <w:p w14:paraId="5B1B274F" w14:textId="3BBFE461" w:rsidR="00EB790B" w:rsidRDefault="00EB790B" w:rsidP="00EB790B">
      <w:pPr>
        <w:rPr>
          <w:u w:val="single"/>
        </w:rPr>
      </w:pPr>
    </w:p>
    <w:p w14:paraId="4BA93F8B" w14:textId="36F79D53" w:rsidR="00EB790B" w:rsidRDefault="00EB790B">
      <w:pPr>
        <w:rPr>
          <w:u w:val="single"/>
        </w:rPr>
      </w:pPr>
      <w:r>
        <w:rPr>
          <w:u w:val="single"/>
        </w:rPr>
        <w:br w:type="page"/>
      </w:r>
    </w:p>
    <w:p w14:paraId="342262B9" w14:textId="5BE22D01" w:rsidR="00EB790B" w:rsidRDefault="00EB790B" w:rsidP="00EB790B">
      <w:r>
        <w:rPr>
          <w:b/>
          <w:bCs/>
        </w:rPr>
        <w:lastRenderedPageBreak/>
        <w:t>Table S</w:t>
      </w:r>
      <w:r w:rsidR="003532E2">
        <w:rPr>
          <w:b/>
          <w:bCs/>
        </w:rPr>
        <w:t>3</w:t>
      </w:r>
      <w:r>
        <w:rPr>
          <w:b/>
          <w:bCs/>
        </w:rPr>
        <w:t>.</w:t>
      </w:r>
      <w:r>
        <w:t xml:space="preserve">  Results of the linear mixed effects model</w:t>
      </w:r>
      <w:r w:rsidR="00146622">
        <w:t>s</w:t>
      </w:r>
      <w:r>
        <w:t xml:space="preserve"> testing the effects of playback treatment on the total time pumas spent feeding over a 24-hour period.  Dunnett contrasts are presented for specific playback treatment pairs of interest.</w:t>
      </w:r>
    </w:p>
    <w:p w14:paraId="02E63C30" w14:textId="559FB628" w:rsidR="00EB790B" w:rsidRDefault="00EB790B" w:rsidP="00EB790B"/>
    <w:tbl>
      <w:tblPr>
        <w:tblW w:w="8320" w:type="dxa"/>
        <w:tblLook w:val="04A0" w:firstRow="1" w:lastRow="0" w:firstColumn="1" w:lastColumn="0" w:noHBand="0" w:noVBand="1"/>
      </w:tblPr>
      <w:tblGrid>
        <w:gridCol w:w="2580"/>
        <w:gridCol w:w="1840"/>
        <w:gridCol w:w="1300"/>
        <w:gridCol w:w="1300"/>
        <w:gridCol w:w="1300"/>
      </w:tblGrid>
      <w:tr w:rsidR="00EB790B" w14:paraId="37AA1F7F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CE8" w14:textId="0B2ACAD2" w:rsidR="00EB790B" w:rsidRDefault="00EB790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ull model</w:t>
            </w:r>
            <w:r w:rsidR="004B50A8">
              <w:rPr>
                <w:i/>
                <w:iCs/>
                <w:color w:val="000000"/>
              </w:rPr>
              <w:t xml:space="preserve"> (n = 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AB6E" w14:textId="77777777" w:rsidR="00EB790B" w:rsidRDefault="00EB790B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210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741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17B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</w:tr>
      <w:tr w:rsidR="00EB790B" w14:paraId="23B88C00" w14:textId="77777777" w:rsidTr="00EB790B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0D60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E53B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ald's χ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DB9C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949C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392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B419A" w14:paraId="31E7CA52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C2C" w14:textId="77777777" w:rsidR="00BB419A" w:rsidRDefault="00BB419A" w:rsidP="00BB419A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B77" w14:textId="0C7DCD22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1DC" w14:textId="35DBD696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683" w14:textId="75426115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785" w14:textId="77777777" w:rsidR="00BB419A" w:rsidRDefault="00BB419A" w:rsidP="00BB419A">
            <w:pPr>
              <w:jc w:val="center"/>
              <w:rPr>
                <w:color w:val="000000"/>
              </w:rPr>
            </w:pPr>
          </w:p>
        </w:tc>
      </w:tr>
      <w:tr w:rsidR="00BB419A" w14:paraId="2DA532F9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7DB0" w14:textId="77777777" w:rsidR="00BB419A" w:rsidRDefault="00BB419A" w:rsidP="00BB419A">
            <w:pPr>
              <w:rPr>
                <w:color w:val="000000"/>
              </w:rPr>
            </w:pPr>
            <w:r>
              <w:rPr>
                <w:color w:val="000000"/>
              </w:rPr>
              <w:t>Expos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90DF" w14:textId="47B651F4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7CE0" w14:textId="280683C3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A40" w14:textId="30C42BD3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0107" w14:textId="77777777" w:rsidR="00BB419A" w:rsidRDefault="00BB419A" w:rsidP="00BB419A">
            <w:pPr>
              <w:jc w:val="center"/>
              <w:rPr>
                <w:color w:val="000000"/>
              </w:rPr>
            </w:pPr>
          </w:p>
        </w:tc>
      </w:tr>
      <w:tr w:rsidR="00BB419A" w14:paraId="36DFDAFE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499" w14:textId="63B1C43C" w:rsidR="00BB419A" w:rsidRDefault="00BB419A" w:rsidP="00BB419A">
            <w:pPr>
              <w:rPr>
                <w:color w:val="000000"/>
              </w:rPr>
            </w:pPr>
            <w:r>
              <w:rPr>
                <w:color w:val="000000"/>
              </w:rPr>
              <w:t>Distance to road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38C5" w14:textId="448EC8F5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801C" w14:textId="4D62C75D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1E6" w14:textId="1828F90A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239" w14:textId="77777777" w:rsidR="00BB419A" w:rsidRDefault="00BB419A" w:rsidP="00BB419A">
            <w:pPr>
              <w:jc w:val="center"/>
              <w:rPr>
                <w:color w:val="000000"/>
              </w:rPr>
            </w:pPr>
          </w:p>
        </w:tc>
      </w:tr>
      <w:tr w:rsidR="00BB419A" w14:paraId="7C172BAD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0449" w14:textId="52064B12" w:rsidR="00BB419A" w:rsidRDefault="00BB419A" w:rsidP="00BB419A">
            <w:pPr>
              <w:rPr>
                <w:color w:val="000000"/>
              </w:rPr>
            </w:pPr>
            <w:r>
              <w:rPr>
                <w:color w:val="000000"/>
              </w:rPr>
              <w:t>Building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3F56" w14:textId="0A44C66A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7F6A" w14:textId="459D8CAA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CFAF" w14:textId="14292100" w:rsidR="00BB419A" w:rsidRDefault="00BB419A" w:rsidP="00BB41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608" w14:textId="77777777" w:rsidR="00BB419A" w:rsidRDefault="00BB419A" w:rsidP="00BB419A">
            <w:pPr>
              <w:jc w:val="center"/>
              <w:rPr>
                <w:color w:val="000000"/>
              </w:rPr>
            </w:pPr>
          </w:p>
        </w:tc>
      </w:tr>
      <w:tr w:rsidR="00EB790B" w14:paraId="20639215" w14:textId="77777777" w:rsidTr="00337FF5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5E8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709" w14:textId="77777777" w:rsidR="00EB790B" w:rsidRDefault="00EB790B">
            <w:pPr>
              <w:rPr>
                <w:sz w:val="20"/>
                <w:szCs w:val="20"/>
              </w:rPr>
            </w:pPr>
          </w:p>
          <w:p w14:paraId="7BFDC448" w14:textId="77777777" w:rsidR="00337FF5" w:rsidRDefault="00337FF5">
            <w:pPr>
              <w:rPr>
                <w:sz w:val="20"/>
                <w:szCs w:val="20"/>
              </w:rPr>
            </w:pPr>
          </w:p>
          <w:p w14:paraId="5C64EB13" w14:textId="60176154" w:rsidR="00337FF5" w:rsidRDefault="00337FF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10EB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D91F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3441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</w:tr>
      <w:tr w:rsidR="00EB790B" w14:paraId="6F970538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FBC2" w14:textId="77777777" w:rsidR="00EB790B" w:rsidRDefault="00EB790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unnett Contras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9EF" w14:textId="77777777" w:rsidR="00EB790B" w:rsidRDefault="00EB790B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21A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5D6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D24" w14:textId="77777777" w:rsidR="00EB790B" w:rsidRDefault="00EB790B">
            <w:pPr>
              <w:jc w:val="center"/>
              <w:rPr>
                <w:sz w:val="20"/>
                <w:szCs w:val="20"/>
              </w:rPr>
            </w:pPr>
          </w:p>
        </w:tc>
      </w:tr>
      <w:tr w:rsidR="00EB790B" w14:paraId="43FC3B27" w14:textId="77777777" w:rsidTr="00EB790B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18B4" w14:textId="77777777" w:rsidR="00EB790B" w:rsidRDefault="00EB790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5F78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B73A2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DD33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D513" w14:textId="77777777" w:rsidR="00EB790B" w:rsidRDefault="00EB79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F15CB3" w14:paraId="5938D3CE" w14:textId="77777777" w:rsidTr="00F15CB3">
        <w:trPr>
          <w:trHeight w:val="32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E9CB" w14:textId="18E04418" w:rsidR="00F15CB3" w:rsidRDefault="00F15CB3" w:rsidP="00F15CB3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omparing human (n = 12) vs. small (n = 11) and large (n = 12) dogs</w:t>
            </w:r>
          </w:p>
        </w:tc>
      </w:tr>
      <w:tr w:rsidR="00EB790B" w14:paraId="764029B1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DBF" w14:textId="77777777" w:rsidR="00EB790B" w:rsidRDefault="00EB790B">
            <w:pPr>
              <w:rPr>
                <w:color w:val="000000"/>
              </w:rPr>
            </w:pPr>
            <w:r>
              <w:rPr>
                <w:color w:val="000000"/>
              </w:rPr>
              <w:t>Small Dog - Hum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C569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42DB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31C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1435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 w:rsidR="00EB790B" w14:paraId="70374FCA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4F7C" w14:textId="77777777" w:rsidR="00EB790B" w:rsidRDefault="00EB790B">
            <w:pPr>
              <w:rPr>
                <w:color w:val="000000"/>
              </w:rPr>
            </w:pPr>
            <w:r>
              <w:rPr>
                <w:color w:val="000000"/>
              </w:rPr>
              <w:t>Large Dog - Hum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5FB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EEC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B2D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A637" w14:textId="77777777" w:rsidR="00EB790B" w:rsidRDefault="00EB79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</w:tr>
      <w:tr w:rsidR="00F15CB3" w14:paraId="10754858" w14:textId="77777777" w:rsidTr="00EB790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E5B5" w14:textId="77777777" w:rsidR="00F15CB3" w:rsidRDefault="00F15CB3">
            <w:pPr>
              <w:rPr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1CE2" w14:textId="77777777" w:rsidR="00F15CB3" w:rsidRDefault="00F15CB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D28E" w14:textId="77777777" w:rsidR="00F15CB3" w:rsidRDefault="00F15CB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8439" w14:textId="77777777" w:rsidR="00F15CB3" w:rsidRDefault="00F15CB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7B76" w14:textId="77777777" w:rsidR="00F15CB3" w:rsidRDefault="00F15CB3">
            <w:pPr>
              <w:jc w:val="center"/>
              <w:rPr>
                <w:color w:val="000000"/>
              </w:rPr>
            </w:pPr>
          </w:p>
        </w:tc>
      </w:tr>
      <w:tr w:rsidR="00F15CB3" w14:paraId="6693F212" w14:textId="77777777" w:rsidTr="00F15CB3">
        <w:trPr>
          <w:trHeight w:val="32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F070" w14:textId="28798FDD" w:rsidR="00F15CB3" w:rsidRDefault="00F15CB3" w:rsidP="00F15CB3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omparing frog (n = 22) vs. small (n = 11) and large (n = 12) dogs</w:t>
            </w:r>
          </w:p>
        </w:tc>
      </w:tr>
      <w:tr w:rsidR="00F15CB3" w14:paraId="083BEC59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0FC" w14:textId="77777777" w:rsidR="00F15CB3" w:rsidRDefault="00F15CB3" w:rsidP="00F15CB3">
            <w:pPr>
              <w:rPr>
                <w:color w:val="000000"/>
              </w:rPr>
            </w:pPr>
            <w:r>
              <w:rPr>
                <w:color w:val="000000"/>
              </w:rPr>
              <w:t>Small Dog - Frog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ECE7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2D17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96A9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99ED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F15CB3" w14:paraId="59EB044B" w14:textId="77777777" w:rsidTr="00337FF5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BE3D" w14:textId="77777777" w:rsidR="00F15CB3" w:rsidRDefault="00F15CB3" w:rsidP="00F15CB3">
            <w:pPr>
              <w:rPr>
                <w:color w:val="000000"/>
              </w:rPr>
            </w:pPr>
            <w:r>
              <w:rPr>
                <w:color w:val="000000"/>
              </w:rPr>
              <w:t>Large Dog - Fro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D14F0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E885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0C0A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8752" w14:textId="77777777" w:rsidR="00F15CB3" w:rsidRDefault="00F15CB3" w:rsidP="00F15C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</w:tr>
    </w:tbl>
    <w:p w14:paraId="6B1C09A0" w14:textId="08E3B979" w:rsidR="00EB790B" w:rsidRDefault="00EB790B" w:rsidP="00EB790B"/>
    <w:p w14:paraId="234EFA7A" w14:textId="27EBD18B" w:rsidR="00BB419A" w:rsidRDefault="00BB419A" w:rsidP="00EB790B"/>
    <w:p w14:paraId="1CD29651" w14:textId="0B8AE8D9" w:rsidR="00BB419A" w:rsidRDefault="00BB419A"/>
    <w:sectPr w:rsidR="00BB419A" w:rsidSect="00797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0B"/>
    <w:rsid w:val="000D2203"/>
    <w:rsid w:val="00146622"/>
    <w:rsid w:val="00337FF5"/>
    <w:rsid w:val="003532E2"/>
    <w:rsid w:val="003A508C"/>
    <w:rsid w:val="00432E03"/>
    <w:rsid w:val="00437501"/>
    <w:rsid w:val="004B50A8"/>
    <w:rsid w:val="00611035"/>
    <w:rsid w:val="00691E80"/>
    <w:rsid w:val="006C753F"/>
    <w:rsid w:val="00797D51"/>
    <w:rsid w:val="00926A30"/>
    <w:rsid w:val="00AD39A4"/>
    <w:rsid w:val="00B150A6"/>
    <w:rsid w:val="00B97A09"/>
    <w:rsid w:val="00BB419A"/>
    <w:rsid w:val="00BB46BA"/>
    <w:rsid w:val="00C60A7D"/>
    <w:rsid w:val="00EB790B"/>
    <w:rsid w:val="00F1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CA0E4"/>
  <w14:defaultImageDpi w14:val="32767"/>
  <w15:chartTrackingRefBased/>
  <w15:docId w15:val="{987DC828-2F2E-F94D-8E04-A3855D7C1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790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1E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8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ustin.surac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uraci</dc:creator>
  <cp:keywords/>
  <dc:description/>
  <cp:lastModifiedBy>Justin Suraci</cp:lastModifiedBy>
  <cp:revision>10</cp:revision>
  <dcterms:created xsi:type="dcterms:W3CDTF">2019-06-20T20:37:00Z</dcterms:created>
  <dcterms:modified xsi:type="dcterms:W3CDTF">2019-07-01T17:46:00Z</dcterms:modified>
</cp:coreProperties>
</file>